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581" w:rsidRDefault="0097180C">
      <w:pPr>
        <w:rPr>
          <w:b/>
          <w:bCs/>
          <w:sz w:val="28"/>
          <w:szCs w:val="28"/>
        </w:rPr>
      </w:pPr>
      <w:r w:rsidRPr="0097180C">
        <w:rPr>
          <w:b/>
          <w:bCs/>
          <w:sz w:val="28"/>
          <w:szCs w:val="28"/>
        </w:rPr>
        <w:t>Additional File S</w:t>
      </w:r>
      <w:r w:rsidR="0011719D">
        <w:rPr>
          <w:b/>
          <w:bCs/>
          <w:sz w:val="28"/>
          <w:szCs w:val="28"/>
        </w:rPr>
        <w:t>3</w:t>
      </w:r>
      <w:r w:rsidR="00A42D9D">
        <w:rPr>
          <w:b/>
          <w:bCs/>
          <w:sz w:val="28"/>
          <w:szCs w:val="28"/>
        </w:rPr>
        <w:t xml:space="preserve">: </w:t>
      </w:r>
      <w:ins w:id="0" w:author="Hp" w:date="2021-12-12T13:49:00Z">
        <w:r w:rsidR="005E0EFB">
          <w:rPr>
            <w:b/>
            <w:bCs/>
            <w:sz w:val="28"/>
            <w:szCs w:val="28"/>
          </w:rPr>
          <w:t xml:space="preserve">Adjusted Model </w:t>
        </w:r>
      </w:ins>
      <w:del w:id="1" w:author="Hp" w:date="2021-12-12T13:49:00Z">
        <w:r w:rsidR="00A42D9D" w:rsidDel="005E0EFB">
          <w:rPr>
            <w:b/>
            <w:bCs/>
            <w:sz w:val="28"/>
            <w:szCs w:val="28"/>
          </w:rPr>
          <w:delText xml:space="preserve">Regression </w:delText>
        </w:r>
      </w:del>
      <w:r w:rsidR="00A42D9D">
        <w:rPr>
          <w:b/>
          <w:bCs/>
          <w:sz w:val="28"/>
          <w:szCs w:val="28"/>
        </w:rPr>
        <w:t xml:space="preserve">for </w:t>
      </w:r>
      <w:ins w:id="2" w:author="Hp" w:date="2022-04-03T11:22:00Z">
        <w:r w:rsidR="00B6046D">
          <w:rPr>
            <w:b/>
            <w:bCs/>
            <w:sz w:val="28"/>
            <w:szCs w:val="28"/>
          </w:rPr>
          <w:t xml:space="preserve">PFHI claim amount </w:t>
        </w:r>
      </w:ins>
      <w:del w:id="3" w:author="Hp" w:date="2022-04-03T11:22:00Z">
        <w:r w:rsidR="004D0574" w:rsidDel="00B6046D">
          <w:rPr>
            <w:b/>
            <w:bCs/>
            <w:sz w:val="28"/>
            <w:szCs w:val="28"/>
          </w:rPr>
          <w:delText>d</w:delText>
        </w:r>
        <w:r w:rsidR="00294CC6" w:rsidDel="00B6046D">
          <w:rPr>
            <w:b/>
            <w:bCs/>
            <w:sz w:val="28"/>
            <w:szCs w:val="28"/>
          </w:rPr>
          <w:delText>ema</w:delText>
        </w:r>
        <w:r w:rsidR="004D0574" w:rsidDel="00B6046D">
          <w:rPr>
            <w:b/>
            <w:bCs/>
            <w:sz w:val="28"/>
            <w:szCs w:val="28"/>
          </w:rPr>
          <w:delText>n</w:delText>
        </w:r>
        <w:r w:rsidR="00294CC6" w:rsidDel="00B6046D">
          <w:rPr>
            <w:b/>
            <w:bCs/>
            <w:sz w:val="28"/>
            <w:szCs w:val="28"/>
          </w:rPr>
          <w:delText xml:space="preserve">d-side public </w:delText>
        </w:r>
        <w:r w:rsidR="004D0574" w:rsidDel="00B6046D">
          <w:rPr>
            <w:b/>
            <w:bCs/>
            <w:sz w:val="28"/>
            <w:szCs w:val="28"/>
          </w:rPr>
          <w:delText>spending</w:delText>
        </w:r>
      </w:del>
      <w:r w:rsidR="004D0574">
        <w:rPr>
          <w:b/>
          <w:bCs/>
          <w:sz w:val="28"/>
          <w:szCs w:val="28"/>
        </w:rPr>
        <w:t xml:space="preserve"> </w:t>
      </w:r>
    </w:p>
    <w:p w:rsidR="007A5BDD" w:rsidRPr="007A5BDD" w:rsidRDefault="00542B64" w:rsidP="007A5BDD">
      <w:pPr>
        <w:rPr>
          <w:ins w:id="4" w:author="Hp" w:date="2022-01-15T10:55:00Z"/>
          <w:b/>
          <w:bCs/>
          <w:sz w:val="24"/>
          <w:szCs w:val="24"/>
        </w:rPr>
      </w:pPr>
      <w:ins w:id="5" w:author="Hp" w:date="2022-01-15T10:55:00Z">
        <w:r>
          <w:rPr>
            <w:b/>
            <w:bCs/>
            <w:sz w:val="28"/>
            <w:szCs w:val="28"/>
          </w:rPr>
          <w:t>Table</w:t>
        </w:r>
        <w:r w:rsidR="007A5BDD">
          <w:rPr>
            <w:b/>
            <w:bCs/>
            <w:sz w:val="28"/>
            <w:szCs w:val="28"/>
          </w:rPr>
          <w:t xml:space="preserve">: Linear </w:t>
        </w:r>
      </w:ins>
      <w:ins w:id="6" w:author="Hp" w:date="2022-04-03T19:53:00Z">
        <w:r>
          <w:rPr>
            <w:b/>
            <w:bCs/>
            <w:sz w:val="28"/>
            <w:szCs w:val="28"/>
          </w:rPr>
          <w:t xml:space="preserve">(OLS) </w:t>
        </w:r>
      </w:ins>
      <w:ins w:id="7" w:author="Hp" w:date="2022-01-15T10:55:00Z">
        <w:r w:rsidR="007A5BDD">
          <w:rPr>
            <w:b/>
            <w:bCs/>
            <w:sz w:val="28"/>
            <w:szCs w:val="28"/>
          </w:rPr>
          <w:t xml:space="preserve">regression for Log of </w:t>
        </w:r>
      </w:ins>
      <w:ins w:id="8" w:author="Hp" w:date="2022-04-03T11:22:00Z">
        <w:r w:rsidR="00B6046D">
          <w:rPr>
            <w:b/>
            <w:bCs/>
            <w:sz w:val="28"/>
            <w:szCs w:val="28"/>
          </w:rPr>
          <w:t xml:space="preserve">PFHI claim amount </w:t>
        </w:r>
      </w:ins>
      <w:ins w:id="9" w:author="Hp" w:date="2022-01-15T10:55:00Z">
        <w:r w:rsidR="007A5BDD" w:rsidRPr="007A5BDD">
          <w:rPr>
            <w:b/>
            <w:bCs/>
            <w:sz w:val="24"/>
            <w:szCs w:val="24"/>
          </w:rPr>
          <w:t xml:space="preserve">– with public facilities </w:t>
        </w:r>
      </w:ins>
      <w:ins w:id="10" w:author="Hp" w:date="2022-01-15T10:59:00Z">
        <w:r w:rsidR="007A5BDD" w:rsidRPr="007A5BDD">
          <w:rPr>
            <w:b/>
            <w:bCs/>
            <w:sz w:val="24"/>
            <w:szCs w:val="24"/>
          </w:rPr>
          <w:t>in three categories</w:t>
        </w:r>
      </w:ins>
    </w:p>
    <w:tbl>
      <w:tblPr>
        <w:tblW w:w="8682" w:type="dxa"/>
        <w:tblInd w:w="91" w:type="dxa"/>
        <w:tblLook w:val="04A0"/>
      </w:tblPr>
      <w:tblGrid>
        <w:gridCol w:w="4542"/>
        <w:gridCol w:w="2220"/>
        <w:gridCol w:w="960"/>
        <w:gridCol w:w="960"/>
      </w:tblGrid>
      <w:tr w:rsidR="007A5BDD" w:rsidRPr="00237B53" w:rsidTr="00685721">
        <w:trPr>
          <w:trHeight w:val="300"/>
          <w:ins w:id="11" w:author="Hp" w:date="2022-01-15T10:55:00Z"/>
        </w:trPr>
        <w:tc>
          <w:tcPr>
            <w:tcW w:w="868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5BDD" w:rsidRPr="00237B53" w:rsidRDefault="007A5BDD" w:rsidP="00685721">
            <w:pPr>
              <w:spacing w:after="0" w:line="240" w:lineRule="auto"/>
              <w:rPr>
                <w:ins w:id="12" w:author="Hp" w:date="2022-01-15T10:55:00Z"/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</w:tr>
      <w:tr w:rsidR="007A5BDD" w:rsidRPr="00237B53" w:rsidTr="00685721">
        <w:trPr>
          <w:trHeight w:val="300"/>
          <w:ins w:id="13" w:author="Hp" w:date="2022-01-15T10:55:00Z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237B53" w:rsidRDefault="007A5BDD" w:rsidP="00685721">
            <w:pPr>
              <w:spacing w:after="0" w:line="240" w:lineRule="auto"/>
              <w:rPr>
                <w:ins w:id="14" w:author="Hp" w:date="2022-01-15T10:55:00Z"/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ins w:id="15" w:author="Hp" w:date="2022-01-15T10:55:00Z">
              <w:r w:rsidRPr="00237B53">
                <w:rPr>
                  <w:rFonts w:ascii="Calibri" w:eastAsia="Times New Roman" w:hAnsi="Calibri" w:cs="Times New Roman"/>
                  <w:b/>
                  <w:bCs/>
                  <w:color w:val="000000"/>
                  <w:lang w:bidi="hi-IN"/>
                </w:rPr>
                <w:t>No. of Observations=294</w:t>
              </w:r>
            </w:ins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237B53" w:rsidRDefault="007A5BDD" w:rsidP="00685721">
            <w:pPr>
              <w:spacing w:after="0" w:line="240" w:lineRule="auto"/>
              <w:rPr>
                <w:ins w:id="16" w:author="Hp" w:date="2022-01-15T10:55:00Z"/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ins w:id="17" w:author="Hp" w:date="2022-01-15T10:55:00Z">
              <w:r w:rsidRPr="00237B53">
                <w:rPr>
                  <w:rFonts w:ascii="Calibri" w:eastAsia="Times New Roman" w:hAnsi="Calibri" w:cs="Times New Roman"/>
                  <w:b/>
                  <w:bCs/>
                  <w:color w:val="000000"/>
                  <w:lang w:bidi="hi-IN"/>
                </w:rPr>
                <w:t>R-squared=0.47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237B53" w:rsidRDefault="007A5BDD" w:rsidP="00685721">
            <w:pPr>
              <w:spacing w:after="0" w:line="240" w:lineRule="auto"/>
              <w:rPr>
                <w:ins w:id="18" w:author="Hp" w:date="2022-01-15T10:55:00Z"/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237B53" w:rsidRDefault="007A5BDD" w:rsidP="00685721">
            <w:pPr>
              <w:spacing w:after="0" w:line="240" w:lineRule="auto"/>
              <w:rPr>
                <w:ins w:id="19" w:author="Hp" w:date="2022-01-15T10:55:00Z"/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</w:tr>
    </w:tbl>
    <w:p w:rsidR="007A5BDD" w:rsidRDefault="007A5BDD">
      <w:pPr>
        <w:rPr>
          <w:ins w:id="20" w:author="Hp" w:date="2022-01-15T10:56:00Z"/>
          <w:b/>
          <w:bCs/>
        </w:rPr>
      </w:pPr>
    </w:p>
    <w:tbl>
      <w:tblPr>
        <w:tblW w:w="8831" w:type="dxa"/>
        <w:tblInd w:w="98" w:type="dxa"/>
        <w:tblLook w:val="04A0"/>
      </w:tblPr>
      <w:tblGrid>
        <w:gridCol w:w="4528"/>
        <w:gridCol w:w="1243"/>
        <w:gridCol w:w="980"/>
        <w:gridCol w:w="1080"/>
        <w:gridCol w:w="1000"/>
      </w:tblGrid>
      <w:tr w:rsidR="007A5BDD" w:rsidRPr="007A5BDD" w:rsidTr="007A5BDD">
        <w:trPr>
          <w:trHeight w:val="315"/>
          <w:ins w:id="21" w:author="Hp" w:date="2022-01-15T10:56:00Z"/>
        </w:trPr>
        <w:tc>
          <w:tcPr>
            <w:tcW w:w="4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2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ins w:id="23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t>Log of Claim Amount</w:t>
              </w:r>
            </w:ins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4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ins w:id="25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Coefficient</w:t>
              </w:r>
            </w:ins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6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ins w:id="27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p value</w:t>
              </w:r>
            </w:ins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center"/>
              <w:rPr>
                <w:ins w:id="28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ins w:id="29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>95% CI</w:t>
              </w:r>
            </w:ins>
          </w:p>
        </w:tc>
      </w:tr>
      <w:tr w:rsidR="007A5BDD" w:rsidRPr="007A5BDD" w:rsidTr="007A5BDD">
        <w:trPr>
          <w:trHeight w:val="315"/>
          <w:ins w:id="30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31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ins w:id="32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t>Per Capita Household Expenditure Quintile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3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3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3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3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3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41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42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4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Poorest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jc w:val="center"/>
              <w:rPr>
                <w:ins w:id="4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Ref.</w:t>
              </w:r>
            </w:ins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jc w:val="center"/>
              <w:rPr>
                <w:ins w:id="4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4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48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49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5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Poor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5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14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5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9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5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098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5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5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326</w:t>
              </w:r>
            </w:ins>
          </w:p>
        </w:tc>
      </w:tr>
      <w:tr w:rsidR="007A5BDD" w:rsidRPr="007A5BDD" w:rsidTr="007A5BDD">
        <w:trPr>
          <w:trHeight w:val="315"/>
          <w:ins w:id="59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60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6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Middle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6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72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6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18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6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47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6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6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497</w:t>
              </w:r>
            </w:ins>
          </w:p>
        </w:tc>
      </w:tr>
      <w:tr w:rsidR="007A5BDD" w:rsidRPr="007A5BDD" w:rsidTr="007A5BDD">
        <w:trPr>
          <w:trHeight w:val="315"/>
          <w:ins w:id="70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71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7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Rich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7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7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12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7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7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913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7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7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209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7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8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33</w:t>
              </w:r>
            </w:ins>
          </w:p>
        </w:tc>
      </w:tr>
      <w:tr w:rsidR="007A5BDD" w:rsidRPr="007A5BDD" w:rsidTr="007A5BDD">
        <w:trPr>
          <w:trHeight w:val="315"/>
          <w:ins w:id="81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82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8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Richest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8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8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28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8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8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31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8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8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12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9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9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377</w:t>
              </w:r>
            </w:ins>
          </w:p>
        </w:tc>
      </w:tr>
      <w:tr w:rsidR="007A5BDD" w:rsidRPr="007A5BDD" w:rsidTr="007A5BDD">
        <w:trPr>
          <w:trHeight w:val="315"/>
          <w:ins w:id="92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93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ins w:id="94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t>Education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9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9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9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9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9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0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0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0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103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04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0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Uneducated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jc w:val="center"/>
              <w:rPr>
                <w:ins w:id="10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0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Ref.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0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0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1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1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1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1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114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15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1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Primar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1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1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060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1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2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486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2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2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23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2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2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09</w:t>
              </w:r>
            </w:ins>
          </w:p>
        </w:tc>
      </w:tr>
      <w:tr w:rsidR="007A5BDD" w:rsidRPr="007A5BDD" w:rsidTr="007A5BDD">
        <w:trPr>
          <w:trHeight w:val="315"/>
          <w:ins w:id="125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26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2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Secondar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2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2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19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3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3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322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3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3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117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3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3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354</w:t>
              </w:r>
            </w:ins>
          </w:p>
        </w:tc>
      </w:tr>
      <w:tr w:rsidR="007A5BDD" w:rsidRPr="007A5BDD" w:rsidTr="007A5BDD">
        <w:trPr>
          <w:trHeight w:val="315"/>
          <w:ins w:id="136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37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3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Graduation and above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3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4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162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4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4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32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4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4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374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4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4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49</w:t>
              </w:r>
            </w:ins>
          </w:p>
        </w:tc>
      </w:tr>
      <w:tr w:rsidR="007A5BDD" w:rsidRPr="007A5BDD" w:rsidTr="007A5BDD">
        <w:trPr>
          <w:trHeight w:val="315"/>
          <w:ins w:id="147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48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ins w:id="149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t>Sex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5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5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5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5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5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5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5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5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158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59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6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Male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jc w:val="center"/>
              <w:rPr>
                <w:ins w:id="16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6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Ref.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6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6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6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6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6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6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169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70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7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Female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7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7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043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7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7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602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7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7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204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17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7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18</w:t>
              </w:r>
            </w:ins>
          </w:p>
        </w:tc>
      </w:tr>
      <w:tr w:rsidR="007A5BDD" w:rsidRPr="007A5BDD" w:rsidTr="007A5BDD">
        <w:trPr>
          <w:trHeight w:val="315"/>
          <w:ins w:id="180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81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ins w:id="182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t>Type of Provider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8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8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8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8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8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8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8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9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191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92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19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Large public facilit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jc w:val="center"/>
              <w:rPr>
                <w:ins w:id="19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9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Ref.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9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9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19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19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0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0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 </w:t>
              </w:r>
            </w:ins>
          </w:p>
        </w:tc>
      </w:tr>
      <w:tr w:rsidR="007A5BDD" w:rsidRPr="007A5BDD" w:rsidTr="007A5BDD">
        <w:trPr>
          <w:trHeight w:val="315"/>
          <w:ins w:id="202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03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20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Small public facilit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0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0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011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0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0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933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0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1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269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1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1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47</w:t>
              </w:r>
            </w:ins>
          </w:p>
        </w:tc>
      </w:tr>
      <w:tr w:rsidR="007A5BDD" w:rsidRPr="007A5BDD" w:rsidTr="007A5BDD">
        <w:trPr>
          <w:trHeight w:val="315"/>
          <w:ins w:id="213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14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21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Midsize public facilit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1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1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45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1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1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712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2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2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195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2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2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85</w:t>
              </w:r>
            </w:ins>
          </w:p>
        </w:tc>
      </w:tr>
      <w:tr w:rsidR="007A5BDD" w:rsidRPr="007A5BDD" w:rsidTr="007A5BDD">
        <w:trPr>
          <w:trHeight w:val="315"/>
          <w:ins w:id="224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25" w:author="Hp" w:date="2022-01-15T10:5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ins w:id="22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t>Private facilit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2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2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79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2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3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&lt;0.0</w:t>
              </w:r>
            </w:ins>
            <w:ins w:id="231" w:author="Hp" w:date="2022-04-03T12:02:00Z">
              <w:r w:rsidR="005571D7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</w:t>
              </w:r>
            </w:ins>
            <w:ins w:id="23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3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3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20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3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3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438</w:t>
              </w:r>
            </w:ins>
          </w:p>
        </w:tc>
      </w:tr>
      <w:tr w:rsidR="007A5BDD" w:rsidRPr="007A5BDD" w:rsidTr="007A5BDD">
        <w:trPr>
          <w:trHeight w:val="315"/>
          <w:ins w:id="237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38" w:author="Hp" w:date="2022-01-15T10:5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ins w:id="239" w:author="Hp" w:date="2022-01-15T10:56:00Z">
              <w:r w:rsidRPr="007A5BD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t>Duration of hospitalization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4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4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37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4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4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&lt;0.0</w:t>
              </w:r>
            </w:ins>
            <w:ins w:id="244" w:author="Hp" w:date="2022-04-03T12:02:00Z">
              <w:r w:rsidR="005571D7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</w:t>
              </w:r>
            </w:ins>
            <w:ins w:id="24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4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4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27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4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4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048</w:t>
              </w:r>
            </w:ins>
          </w:p>
        </w:tc>
      </w:tr>
      <w:tr w:rsidR="007A5BDD" w:rsidRPr="007A5BDD" w:rsidTr="007A5BDD">
        <w:trPr>
          <w:trHeight w:val="300"/>
          <w:ins w:id="250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5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5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Typhoid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5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5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228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5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5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92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5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5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571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5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6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115</w:t>
              </w:r>
            </w:ins>
          </w:p>
        </w:tc>
      </w:tr>
      <w:tr w:rsidR="007A5BDD" w:rsidRPr="007A5BDD" w:rsidTr="007A5BDD">
        <w:trPr>
          <w:trHeight w:val="300"/>
          <w:ins w:id="261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6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6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Menstrual problem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6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6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793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6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6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&lt;0.0</w:t>
              </w:r>
            </w:ins>
            <w:ins w:id="268" w:author="Hp" w:date="2022-04-03T12:02:00Z">
              <w:r w:rsidR="005571D7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</w:t>
              </w:r>
            </w:ins>
            <w:ins w:id="26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7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7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593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72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7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993</w:t>
              </w:r>
            </w:ins>
          </w:p>
        </w:tc>
      </w:tr>
      <w:tr w:rsidR="007A5BDD" w:rsidRPr="007A5BDD" w:rsidTr="007A5BDD">
        <w:trPr>
          <w:trHeight w:val="300"/>
          <w:ins w:id="274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75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76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Deliver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77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78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317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79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80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4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81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82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-0.849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83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84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215</w:t>
              </w:r>
            </w:ins>
          </w:p>
        </w:tc>
      </w:tr>
      <w:tr w:rsidR="007A5BDD" w:rsidRPr="007A5BDD" w:rsidTr="007A5BDD">
        <w:trPr>
          <w:trHeight w:val="300"/>
          <w:ins w:id="285" w:author="Hp" w:date="2022-01-15T10:56:00Z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rPr>
                <w:ins w:id="28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8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Injury</w:t>
              </w:r>
            </w:ins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88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89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1.074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90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91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&lt;0.0</w:t>
              </w:r>
            </w:ins>
            <w:ins w:id="292" w:author="Hp" w:date="2022-04-03T12:02:00Z">
              <w:r w:rsidR="005571D7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</w:t>
              </w:r>
            </w:ins>
            <w:ins w:id="293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94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95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0.835</w:t>
              </w:r>
            </w:ins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BDD" w:rsidRPr="007A5BDD" w:rsidRDefault="007A5BDD" w:rsidP="007A5BDD">
            <w:pPr>
              <w:spacing w:after="0" w:line="240" w:lineRule="auto"/>
              <w:jc w:val="right"/>
              <w:rPr>
                <w:ins w:id="296" w:author="Hp" w:date="2022-01-15T10:5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ins w:id="297" w:author="Hp" w:date="2022-01-15T10:56:00Z">
              <w:r w:rsidRPr="007A5BDD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t>1.312</w:t>
              </w:r>
            </w:ins>
          </w:p>
        </w:tc>
      </w:tr>
    </w:tbl>
    <w:p w:rsidR="00237B53" w:rsidRDefault="00237B53">
      <w:pPr>
        <w:rPr>
          <w:b/>
          <w:bCs/>
          <w:sz w:val="28"/>
          <w:szCs w:val="28"/>
        </w:rPr>
      </w:pPr>
    </w:p>
    <w:p w:rsidR="000218F1" w:rsidRDefault="004D0574" w:rsidP="00225486">
      <w:pPr>
        <w:rPr>
          <w:b/>
          <w:bCs/>
          <w:sz w:val="28"/>
          <w:szCs w:val="28"/>
        </w:rPr>
      </w:pPr>
      <w:del w:id="298" w:author="Hp" w:date="2022-01-14T08:08:00Z">
        <w:r w:rsidDel="00AE0B56">
          <w:rPr>
            <w:b/>
            <w:bCs/>
            <w:sz w:val="28"/>
            <w:szCs w:val="28"/>
          </w:rPr>
          <w:delText>Table</w:delText>
        </w:r>
        <w:r w:rsidR="006A0D01" w:rsidDel="00AE0B56">
          <w:rPr>
            <w:b/>
            <w:bCs/>
            <w:sz w:val="28"/>
            <w:szCs w:val="28"/>
          </w:rPr>
          <w:delText xml:space="preserve">: </w:delText>
        </w:r>
      </w:del>
      <w:del w:id="299" w:author="Hp" w:date="2021-12-12T13:43:00Z">
        <w:r w:rsidR="00225486" w:rsidDel="000218F1">
          <w:rPr>
            <w:b/>
            <w:bCs/>
            <w:sz w:val="28"/>
            <w:szCs w:val="28"/>
          </w:rPr>
          <w:delText>Linear</w:delText>
        </w:r>
        <w:r w:rsidR="006A0D01" w:rsidRPr="00D07581" w:rsidDel="000218F1">
          <w:rPr>
            <w:b/>
            <w:bCs/>
            <w:sz w:val="28"/>
            <w:szCs w:val="28"/>
          </w:rPr>
          <w:delText xml:space="preserve"> Regression </w:delText>
        </w:r>
      </w:del>
      <w:del w:id="300" w:author="Hp" w:date="2022-01-14T08:08:00Z">
        <w:r w:rsidR="006A0D01" w:rsidRPr="00D07581" w:rsidDel="00AE0B56">
          <w:rPr>
            <w:b/>
            <w:bCs/>
            <w:sz w:val="28"/>
            <w:szCs w:val="28"/>
          </w:rPr>
          <w:delText xml:space="preserve">for </w:delText>
        </w:r>
        <w:r w:rsidR="00225486" w:rsidDel="00AE0B56">
          <w:rPr>
            <w:b/>
            <w:bCs/>
            <w:sz w:val="28"/>
            <w:szCs w:val="28"/>
          </w:rPr>
          <w:delText xml:space="preserve">demand-side public spending </w:delText>
        </w:r>
      </w:del>
      <w:del w:id="301" w:author="Hp" w:date="2021-12-12T15:00:00Z">
        <w:r w:rsidR="00225486" w:rsidDel="003D097D">
          <w:rPr>
            <w:b/>
            <w:bCs/>
            <w:sz w:val="28"/>
            <w:szCs w:val="28"/>
          </w:rPr>
          <w:delText>(Claim amount under PFHI)</w:delText>
        </w:r>
      </w:del>
    </w:p>
    <w:tbl>
      <w:tblPr>
        <w:tblW w:w="8550" w:type="dxa"/>
        <w:tblInd w:w="108" w:type="dxa"/>
        <w:tblLook w:val="04A0"/>
      </w:tblPr>
      <w:tblGrid>
        <w:gridCol w:w="2816"/>
        <w:gridCol w:w="1216"/>
        <w:gridCol w:w="1176"/>
        <w:gridCol w:w="1096"/>
        <w:gridCol w:w="1096"/>
        <w:gridCol w:w="160"/>
        <w:gridCol w:w="990"/>
      </w:tblGrid>
      <w:tr w:rsidR="0011719D" w:rsidRPr="0011719D" w:rsidDel="000218F1" w:rsidTr="00E819C5">
        <w:trPr>
          <w:trHeight w:val="300"/>
          <w:del w:id="302" w:author="Hp" w:date="2021-12-12T13:46:00Z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0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0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No of observations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0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0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8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07" w:author="Hp" w:date="2021-12-12T13:46:00Z"/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08" w:author="Hp" w:date="2021-12-12T13:46:00Z"/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09" w:author="Hp" w:date="2021-12-12T13:46:00Z"/>
                <w:rFonts w:ascii="Calibri" w:eastAsia="Times New Roman" w:hAnsi="Calibri" w:cs="Times New Roman"/>
                <w:color w:val="000000"/>
                <w:lang w:bidi="hi-IN"/>
              </w:rPr>
            </w:pPr>
            <w:del w:id="310" w:author="Hp" w:date="2021-12-12T13:46:00Z">
              <w:r w:rsidRPr="0011719D" w:rsidDel="000218F1">
                <w:rPr>
                  <w:rFonts w:ascii="Calibri" w:eastAsia="Times New Roman" w:hAnsi="Calibri" w:cs="Times New Roman"/>
                  <w:color w:val="000000"/>
                  <w:lang w:bidi="hi-IN"/>
                </w:rPr>
                <w:delText>R-squared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11" w:author="Hp" w:date="2021-12-12T13:46:00Z"/>
                <w:rFonts w:ascii="Calibri" w:eastAsia="Times New Roman" w:hAnsi="Calibri" w:cs="Times New Roman"/>
                <w:color w:val="000000"/>
                <w:lang w:bidi="hi-IN"/>
              </w:rPr>
            </w:pPr>
            <w:del w:id="312" w:author="Hp" w:date="2021-12-12T13:46:00Z">
              <w:r w:rsidRPr="0011719D" w:rsidDel="000218F1">
                <w:rPr>
                  <w:rFonts w:ascii="Calibri" w:eastAsia="Times New Roman" w:hAnsi="Calibri" w:cs="Times New Roman"/>
                  <w:color w:val="000000"/>
                  <w:lang w:bidi="hi-IN"/>
                </w:rPr>
                <w:delText>0.242</w:delText>
              </w:r>
            </w:del>
          </w:p>
        </w:tc>
      </w:tr>
      <w:tr w:rsidR="0011719D" w:rsidRPr="0011719D" w:rsidDel="000218F1" w:rsidTr="00E819C5">
        <w:trPr>
          <w:trHeight w:val="315"/>
          <w:del w:id="313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14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315" w:author="Hp" w:date="2021-12-12T13:46:00Z">
              <w:r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Claim Amount (INR)</w:delText>
              </w:r>
            </w:del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1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1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1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1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2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2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2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2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2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2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630"/>
          <w:del w:id="32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27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32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Per Capita Household Expenditure Quintil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29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33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Coef.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31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33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Std. Err.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33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33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 xml:space="preserve">p value </w:delText>
              </w:r>
            </w:del>
          </w:p>
        </w:tc>
        <w:tc>
          <w:tcPr>
            <w:tcW w:w="2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35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33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[95% Conf.Interval]</w:delText>
              </w:r>
            </w:del>
          </w:p>
        </w:tc>
      </w:tr>
      <w:tr w:rsidR="0011719D" w:rsidRPr="0011719D" w:rsidDel="000218F1" w:rsidTr="00E819C5">
        <w:trPr>
          <w:trHeight w:val="315"/>
          <w:del w:id="337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38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33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Poorest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4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4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4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4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4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4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350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51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35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Poor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5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5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20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5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5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7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5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5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1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5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50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6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925</w:delText>
              </w:r>
            </w:del>
          </w:p>
        </w:tc>
      </w:tr>
      <w:tr w:rsidR="0011719D" w:rsidRPr="0011719D" w:rsidDel="000218F1" w:rsidTr="00E819C5">
        <w:trPr>
          <w:trHeight w:val="315"/>
          <w:del w:id="363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64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36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Middl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6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82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6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6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2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7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7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3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7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7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2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7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7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692</w:delText>
              </w:r>
            </w:del>
          </w:p>
        </w:tc>
      </w:tr>
      <w:tr w:rsidR="0011719D" w:rsidRPr="0011719D" w:rsidDel="000218F1" w:rsidTr="00E819C5">
        <w:trPr>
          <w:trHeight w:val="315"/>
          <w:del w:id="37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77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37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Rich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7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46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8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0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8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4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8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03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8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8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530</w:delText>
              </w:r>
            </w:del>
          </w:p>
        </w:tc>
      </w:tr>
      <w:tr w:rsidR="0011719D" w:rsidRPr="0011719D" w:rsidDel="000218F1" w:rsidTr="00E819C5">
        <w:trPr>
          <w:trHeight w:val="315"/>
          <w:del w:id="389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390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39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Richest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9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57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9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0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9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5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39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39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235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0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0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205</w:delText>
              </w:r>
            </w:del>
          </w:p>
        </w:tc>
      </w:tr>
      <w:tr w:rsidR="0011719D" w:rsidRPr="0011719D" w:rsidDel="000218F1" w:rsidTr="00E819C5">
        <w:trPr>
          <w:trHeight w:val="315"/>
          <w:del w:id="402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03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40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Educa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0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0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0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0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0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1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1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415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16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41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Uneducated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1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1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2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2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2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2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2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428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29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43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Primary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3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26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3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1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3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3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3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523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3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272</w:delText>
              </w:r>
            </w:del>
          </w:p>
        </w:tc>
      </w:tr>
      <w:tr w:rsidR="0011719D" w:rsidRPr="0011719D" w:rsidDel="000218F1" w:rsidTr="00E819C5">
        <w:trPr>
          <w:trHeight w:val="315"/>
          <w:del w:id="441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42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44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Secondary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4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2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4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5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4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4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3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5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5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03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5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5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692</w:delText>
              </w:r>
            </w:del>
          </w:p>
        </w:tc>
      </w:tr>
      <w:tr w:rsidR="0011719D" w:rsidRPr="0011719D" w:rsidDel="000218F1" w:rsidTr="00E819C5">
        <w:trPr>
          <w:trHeight w:val="315"/>
          <w:del w:id="454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55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45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Graduation and abov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5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5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6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5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0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6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4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6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017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6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6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550</w:delText>
              </w:r>
            </w:del>
          </w:p>
        </w:tc>
      </w:tr>
      <w:tr w:rsidR="0011719D" w:rsidRPr="0011719D" w:rsidDel="000218F1" w:rsidTr="00E819C5">
        <w:trPr>
          <w:trHeight w:val="315"/>
          <w:del w:id="467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68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46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Sex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7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7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7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7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7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7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480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81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48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Mal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8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8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8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8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8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9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493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494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49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Femal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9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863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49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49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8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0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0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2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0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0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219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0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0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72</w:delText>
              </w:r>
            </w:del>
          </w:p>
        </w:tc>
      </w:tr>
      <w:tr w:rsidR="0011719D" w:rsidRPr="0011719D" w:rsidDel="000218F1" w:rsidTr="00E819C5">
        <w:trPr>
          <w:trHeight w:val="315"/>
          <w:del w:id="50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07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50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Type of Provider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0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1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1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1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1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1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519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20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52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Public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2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2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2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2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2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3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3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11719D" w:rsidRPr="0011719D" w:rsidDel="000218F1" w:rsidTr="00E819C5">
        <w:trPr>
          <w:trHeight w:val="315"/>
          <w:del w:id="532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rPr>
                <w:del w:id="533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53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Privat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3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3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265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3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3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3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3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4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0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4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4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1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19D" w:rsidRPr="0011719D" w:rsidDel="000218F1" w:rsidRDefault="0011719D" w:rsidP="0011719D">
            <w:pPr>
              <w:spacing w:after="0" w:line="240" w:lineRule="auto"/>
              <w:jc w:val="right"/>
              <w:rPr>
                <w:del w:id="54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4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509</w:delText>
              </w:r>
            </w:del>
          </w:p>
        </w:tc>
      </w:tr>
      <w:tr w:rsidR="00B65599" w:rsidRPr="0011719D" w:rsidDel="000218F1" w:rsidTr="00E819C5">
        <w:trPr>
          <w:trHeight w:val="315"/>
          <w:del w:id="545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404737">
            <w:pPr>
              <w:spacing w:after="0" w:line="240" w:lineRule="auto"/>
              <w:rPr>
                <w:del w:id="546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54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 xml:space="preserve">Duration of hospitalization 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404737">
            <w:pPr>
              <w:spacing w:after="0" w:line="240" w:lineRule="auto"/>
              <w:jc w:val="right"/>
              <w:rPr>
                <w:del w:id="54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4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6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404737">
            <w:pPr>
              <w:spacing w:after="0" w:line="240" w:lineRule="auto"/>
              <w:jc w:val="right"/>
              <w:rPr>
                <w:del w:id="55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5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404737">
            <w:pPr>
              <w:spacing w:after="0" w:line="240" w:lineRule="auto"/>
              <w:jc w:val="right"/>
              <w:rPr>
                <w:del w:id="55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5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&lt;0.0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404737">
            <w:pPr>
              <w:spacing w:after="0" w:line="240" w:lineRule="auto"/>
              <w:jc w:val="right"/>
              <w:rPr>
                <w:del w:id="55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5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6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404737">
            <w:pPr>
              <w:spacing w:after="0" w:line="240" w:lineRule="auto"/>
              <w:jc w:val="right"/>
              <w:rPr>
                <w:del w:id="55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5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73</w:delText>
              </w:r>
            </w:del>
          </w:p>
        </w:tc>
      </w:tr>
      <w:tr w:rsidR="00B65599" w:rsidRPr="0011719D" w:rsidDel="000218F1" w:rsidTr="00E819C5">
        <w:trPr>
          <w:trHeight w:val="315"/>
          <w:del w:id="558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B65599" w:rsidDel="000218F1" w:rsidRDefault="00B65599" w:rsidP="0011719D">
            <w:pPr>
              <w:spacing w:after="0" w:line="240" w:lineRule="auto"/>
              <w:rPr>
                <w:del w:id="559" w:author="Hp" w:date="2021-12-12T13:4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del w:id="560" w:author="Hp" w:date="2021-12-12T13:46:00Z">
              <w:r w:rsidRPr="00B65599" w:rsidDel="000218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hi-IN"/>
                </w:rPr>
                <w:delText>Diseas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6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6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6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6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6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B65599" w:rsidRPr="0011719D" w:rsidDel="000218F1" w:rsidTr="00E819C5">
        <w:trPr>
          <w:trHeight w:val="315"/>
          <w:del w:id="56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67" w:author="Hp" w:date="2021-12-12T13:4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del w:id="56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hi-IN"/>
                </w:rPr>
                <w:delText>Cough &amp; Cold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6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7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7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7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7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7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7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7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7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7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 </w:delText>
              </w:r>
            </w:del>
          </w:p>
        </w:tc>
      </w:tr>
      <w:tr w:rsidR="00B65599" w:rsidRPr="0011719D" w:rsidDel="000218F1" w:rsidTr="00E819C5">
        <w:trPr>
          <w:trHeight w:val="300"/>
          <w:del w:id="579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8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8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Diarrhea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8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8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0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8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8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03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8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8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8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8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430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9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9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702</w:delText>
              </w:r>
            </w:del>
          </w:p>
        </w:tc>
      </w:tr>
      <w:tr w:rsidR="00B65599" w:rsidRPr="0011719D" w:rsidDel="000218F1" w:rsidTr="00E819C5">
        <w:trPr>
          <w:trHeight w:val="300"/>
          <w:del w:id="592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59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9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Malaria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9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9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25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9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59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97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59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0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0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0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44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0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0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299</w:delText>
              </w:r>
            </w:del>
          </w:p>
        </w:tc>
      </w:tr>
      <w:tr w:rsidR="00B65599" w:rsidRPr="0011719D" w:rsidDel="000218F1" w:rsidTr="00E819C5">
        <w:trPr>
          <w:trHeight w:val="300"/>
          <w:del w:id="605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0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0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TB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0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0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702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1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1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90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1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1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1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1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1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96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1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1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0399</w:delText>
              </w:r>
            </w:del>
          </w:p>
        </w:tc>
      </w:tr>
      <w:tr w:rsidR="00B65599" w:rsidRPr="0011719D" w:rsidDel="000218F1" w:rsidTr="00E819C5">
        <w:trPr>
          <w:trHeight w:val="300"/>
          <w:del w:id="618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1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2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Respiratory Infec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2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2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384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2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2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10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2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2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7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2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2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446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2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3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679</w:delText>
              </w:r>
            </w:del>
          </w:p>
        </w:tc>
      </w:tr>
      <w:tr w:rsidR="00B65599" w:rsidRPr="0011719D" w:rsidDel="000218F1" w:rsidTr="00E819C5">
        <w:trPr>
          <w:trHeight w:val="300"/>
          <w:del w:id="631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3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3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neumonia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3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3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00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3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3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91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3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3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7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4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4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6630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4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4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830</w:delText>
              </w:r>
            </w:del>
          </w:p>
        </w:tc>
      </w:tr>
      <w:tr w:rsidR="00B65599" w:rsidRPr="0011719D" w:rsidDel="000218F1" w:rsidTr="00E819C5">
        <w:trPr>
          <w:trHeight w:val="300"/>
          <w:del w:id="644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4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4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kin Infec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4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4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2004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4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5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10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5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5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7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5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5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2023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5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5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014</w:delText>
              </w:r>
            </w:del>
          </w:p>
        </w:tc>
      </w:tr>
      <w:tr w:rsidR="00B65599" w:rsidRPr="0011719D" w:rsidDel="000218F1" w:rsidTr="00E819C5">
        <w:trPr>
          <w:trHeight w:val="300"/>
          <w:del w:id="657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5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5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Eye Infec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6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6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780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6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6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15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6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6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5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6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6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7971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6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6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412</w:delText>
              </w:r>
            </w:del>
          </w:p>
        </w:tc>
      </w:tr>
      <w:tr w:rsidR="00B65599" w:rsidRPr="0011719D" w:rsidDel="000218F1" w:rsidTr="00E819C5">
        <w:trPr>
          <w:trHeight w:val="300"/>
          <w:del w:id="670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7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7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Ear Infec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7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7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172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7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7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11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7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7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7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8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121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8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8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874</w:delText>
              </w:r>
            </w:del>
          </w:p>
        </w:tc>
      </w:tr>
      <w:tr w:rsidR="00B65599" w:rsidRPr="0011719D" w:rsidDel="000218F1" w:rsidTr="00E819C5">
        <w:trPr>
          <w:trHeight w:val="300"/>
          <w:del w:id="683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8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8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Typhoid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8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8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6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8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8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25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9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9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9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9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438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9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9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476</w:delText>
              </w:r>
            </w:del>
          </w:p>
        </w:tc>
      </w:tr>
      <w:tr w:rsidR="00B65599" w:rsidRPr="0011719D" w:rsidDel="000218F1" w:rsidTr="00E819C5">
        <w:trPr>
          <w:trHeight w:val="300"/>
          <w:del w:id="69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69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69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Jaundic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69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0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080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0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0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27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0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0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3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0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0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340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0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0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499</w:delText>
              </w:r>
            </w:del>
          </w:p>
        </w:tc>
      </w:tr>
      <w:tr w:rsidR="00B65599" w:rsidRPr="0011719D" w:rsidDel="000218F1" w:rsidTr="00E819C5">
        <w:trPr>
          <w:trHeight w:val="300"/>
          <w:del w:id="709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1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1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Chicken Pox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1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1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80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1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1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13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1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1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1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1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284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2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2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1234</w:delText>
              </w:r>
            </w:del>
          </w:p>
        </w:tc>
      </w:tr>
      <w:tr w:rsidR="00B65599" w:rsidRPr="0011719D" w:rsidDel="000218F1" w:rsidTr="00E819C5">
        <w:trPr>
          <w:trHeight w:val="300"/>
          <w:del w:id="722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2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2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TI &amp; Urinal Infec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2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2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28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2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2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21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2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3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3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3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3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597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3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3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022</w:delText>
              </w:r>
            </w:del>
          </w:p>
        </w:tc>
      </w:tr>
      <w:tr w:rsidR="00B65599" w:rsidRPr="0011719D" w:rsidDel="000218F1" w:rsidTr="00E819C5">
        <w:trPr>
          <w:trHeight w:val="300"/>
          <w:del w:id="735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3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3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Cancer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3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3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06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4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4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11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4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4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4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4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7672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4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4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483</w:delText>
              </w:r>
            </w:del>
          </w:p>
        </w:tc>
      </w:tr>
      <w:tr w:rsidR="00B65599" w:rsidRPr="0011719D" w:rsidDel="000218F1" w:rsidTr="00E819C5">
        <w:trPr>
          <w:trHeight w:val="300"/>
          <w:del w:id="748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4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5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ickle cell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5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5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8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5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5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68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5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5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7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5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5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4273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5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6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248</w:delText>
              </w:r>
            </w:del>
          </w:p>
        </w:tc>
      </w:tr>
      <w:tr w:rsidR="00B65599" w:rsidRPr="0011719D" w:rsidDel="000218F1" w:rsidTr="00E819C5">
        <w:trPr>
          <w:trHeight w:val="300"/>
          <w:del w:id="761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6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6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Hypertens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6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6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594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6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6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67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6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6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5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7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7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660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7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7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847</w:delText>
              </w:r>
            </w:del>
          </w:p>
        </w:tc>
      </w:tr>
      <w:tr w:rsidR="00B65599" w:rsidRPr="0011719D" w:rsidDel="000218F1" w:rsidTr="00E819C5">
        <w:trPr>
          <w:trHeight w:val="300"/>
          <w:del w:id="774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7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7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Diabetes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7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7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79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7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8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72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8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8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7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8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8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4365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8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8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323</w:delText>
              </w:r>
            </w:del>
          </w:p>
        </w:tc>
      </w:tr>
      <w:tr w:rsidR="00B65599" w:rsidRPr="0011719D" w:rsidDel="000218F1" w:rsidTr="00E819C5">
        <w:trPr>
          <w:trHeight w:val="300"/>
          <w:del w:id="787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78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8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Mental Illness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9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9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89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9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9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50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9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9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6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9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9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074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79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79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951</w:delText>
              </w:r>
            </w:del>
          </w:p>
        </w:tc>
      </w:tr>
      <w:tr w:rsidR="00B65599" w:rsidRPr="0011719D" w:rsidDel="000218F1" w:rsidTr="00E819C5">
        <w:trPr>
          <w:trHeight w:val="300"/>
          <w:del w:id="800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0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0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Cardiovascular Diseas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0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0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0165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0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0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65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0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0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&lt;0.0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0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1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4950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1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1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5380</w:delText>
              </w:r>
            </w:del>
          </w:p>
        </w:tc>
      </w:tr>
      <w:tr w:rsidR="00B65599" w:rsidRPr="0011719D" w:rsidDel="000218F1" w:rsidTr="00E819C5">
        <w:trPr>
          <w:trHeight w:val="300"/>
          <w:del w:id="813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1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1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trok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1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1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112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1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1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28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2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2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5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2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2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434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2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2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569</w:delText>
              </w:r>
            </w:del>
          </w:p>
        </w:tc>
      </w:tr>
      <w:tr w:rsidR="00B65599" w:rsidRPr="0011719D" w:rsidDel="000218F1" w:rsidTr="00E819C5">
        <w:trPr>
          <w:trHeight w:val="300"/>
          <w:del w:id="82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2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2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Asthma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2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3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1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3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3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85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3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3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3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3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848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3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3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654</w:delText>
              </w:r>
            </w:del>
          </w:p>
        </w:tc>
      </w:tr>
      <w:tr w:rsidR="00B65599" w:rsidRPr="0011719D" w:rsidDel="000218F1" w:rsidTr="00E819C5">
        <w:trPr>
          <w:trHeight w:val="300"/>
          <w:del w:id="839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4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4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Cataract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4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4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705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4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4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52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4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4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2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4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4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2243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5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5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653</w:delText>
              </w:r>
            </w:del>
          </w:p>
        </w:tc>
      </w:tr>
      <w:tr w:rsidR="00B65599" w:rsidRPr="0011719D" w:rsidDel="000218F1" w:rsidTr="00E819C5">
        <w:trPr>
          <w:trHeight w:val="300"/>
          <w:del w:id="852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5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5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Refractive Error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5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5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88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5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5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11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5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6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6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6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092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6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6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9162</w:delText>
              </w:r>
            </w:del>
          </w:p>
        </w:tc>
      </w:tr>
      <w:tr w:rsidR="00B65599" w:rsidRPr="0011719D" w:rsidDel="000218F1" w:rsidTr="00E819C5">
        <w:trPr>
          <w:trHeight w:val="300"/>
          <w:del w:id="865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6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6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tomach ach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6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6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340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7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7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109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7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7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1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7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7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800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7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7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480</w:delText>
              </w:r>
            </w:del>
          </w:p>
        </w:tc>
      </w:tr>
      <w:tr w:rsidR="00B65599" w:rsidRPr="0011719D" w:rsidDel="000218F1" w:rsidTr="00E819C5">
        <w:trPr>
          <w:trHeight w:val="300"/>
          <w:del w:id="878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7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8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Knee and Joint Pai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8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8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049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8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8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28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8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8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0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8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8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00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8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9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3498</w:delText>
              </w:r>
            </w:del>
          </w:p>
        </w:tc>
      </w:tr>
      <w:tr w:rsidR="00B65599" w:rsidRPr="0011719D" w:rsidDel="000218F1" w:rsidTr="00E819C5">
        <w:trPr>
          <w:trHeight w:val="300"/>
          <w:del w:id="891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89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9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severe acute malnutritio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9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9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79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9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9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51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89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89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4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0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0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2656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0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0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073</w:delText>
              </w:r>
            </w:del>
          </w:p>
        </w:tc>
      </w:tr>
      <w:tr w:rsidR="00B65599" w:rsidRPr="0011719D" w:rsidDel="000218F1" w:rsidTr="00E819C5">
        <w:trPr>
          <w:trHeight w:val="300"/>
          <w:del w:id="904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0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0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Weakness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0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0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96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0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1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12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1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1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1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1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66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1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1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660</w:delText>
              </w:r>
            </w:del>
          </w:p>
        </w:tc>
      </w:tr>
      <w:tr w:rsidR="00B65599" w:rsidRPr="0011719D" w:rsidDel="000218F1" w:rsidTr="00E819C5">
        <w:trPr>
          <w:trHeight w:val="300"/>
          <w:del w:id="917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1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1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Body Pai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2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2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20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2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2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40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2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2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8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2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2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409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2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2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335</w:delText>
              </w:r>
            </w:del>
          </w:p>
        </w:tc>
      </w:tr>
      <w:tr w:rsidR="00B65599" w:rsidRPr="0011719D" w:rsidDel="000218F1" w:rsidTr="00E819C5">
        <w:trPr>
          <w:trHeight w:val="300"/>
          <w:del w:id="930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3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3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Delivery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3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3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421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3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3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86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3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3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0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3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4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22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4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4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070</w:delText>
              </w:r>
            </w:del>
          </w:p>
        </w:tc>
      </w:tr>
      <w:tr w:rsidR="00B65599" w:rsidRPr="0011719D" w:rsidDel="000218F1" w:rsidTr="00E819C5">
        <w:trPr>
          <w:trHeight w:val="300"/>
          <w:del w:id="943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4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4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regnancy/ANC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4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4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192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4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4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08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5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5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4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5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5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865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5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5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249</w:delText>
              </w:r>
            </w:del>
          </w:p>
        </w:tc>
      </w:tr>
      <w:tr w:rsidR="00B65599" w:rsidRPr="0011719D" w:rsidDel="000218F1" w:rsidTr="00E819C5">
        <w:trPr>
          <w:trHeight w:val="330"/>
          <w:del w:id="956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5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5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ostpartum Complications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5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6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746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6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6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15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6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6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7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6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6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3824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6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6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0333</w:delText>
              </w:r>
            </w:del>
          </w:p>
        </w:tc>
      </w:tr>
      <w:tr w:rsidR="00B65599" w:rsidRPr="0011719D" w:rsidDel="000218F1" w:rsidTr="00E819C5">
        <w:trPr>
          <w:trHeight w:val="300"/>
          <w:del w:id="969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7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7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Family Planning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7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7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99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7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7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5128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7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7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56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7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7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706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8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8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3063</w:delText>
              </w:r>
            </w:del>
          </w:p>
        </w:tc>
      </w:tr>
      <w:tr w:rsidR="00B65599" w:rsidRPr="0011719D" w:rsidDel="000218F1" w:rsidTr="00E819C5">
        <w:trPr>
          <w:trHeight w:val="300"/>
          <w:del w:id="982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8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8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Menstrual problem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8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8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75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8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8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97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8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9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9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9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555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9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9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109</w:delText>
              </w:r>
            </w:del>
          </w:p>
        </w:tc>
      </w:tr>
      <w:tr w:rsidR="00B65599" w:rsidRPr="0011719D" w:rsidDel="000218F1" w:rsidTr="00E819C5">
        <w:trPr>
          <w:trHeight w:val="300"/>
          <w:del w:id="995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99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9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Animal or Insect Bite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99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99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112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0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0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49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0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0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40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0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0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9566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0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0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3791</w:delText>
              </w:r>
            </w:del>
          </w:p>
        </w:tc>
      </w:tr>
      <w:tr w:rsidR="00B65599" w:rsidRPr="0011719D" w:rsidDel="000218F1" w:rsidTr="00E819C5">
        <w:trPr>
          <w:trHeight w:val="300"/>
          <w:del w:id="1008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100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1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Injury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1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1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7824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1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1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08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1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1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&lt;0.0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1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1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73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1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2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1910</w:delText>
              </w:r>
            </w:del>
          </w:p>
        </w:tc>
      </w:tr>
      <w:tr w:rsidR="00B65599" w:rsidRPr="0011719D" w:rsidDel="000218F1" w:rsidTr="00E819C5">
        <w:trPr>
          <w:trHeight w:val="300"/>
          <w:del w:id="1021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102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2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Burn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2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2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619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2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2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13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2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2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0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3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3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162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3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3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8234</w:delText>
              </w:r>
            </w:del>
          </w:p>
        </w:tc>
      </w:tr>
      <w:tr w:rsidR="00B65599" w:rsidRPr="0011719D" w:rsidDel="000218F1" w:rsidTr="00E819C5">
        <w:trPr>
          <w:trHeight w:val="300"/>
          <w:del w:id="1034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103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3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Poisoning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3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3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90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3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4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115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4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4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1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4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4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758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4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4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8567</w:delText>
              </w:r>
            </w:del>
          </w:p>
        </w:tc>
      </w:tr>
      <w:tr w:rsidR="00B65599" w:rsidRPr="0011719D" w:rsidDel="000218F1" w:rsidTr="00E819C5">
        <w:trPr>
          <w:trHeight w:val="300"/>
          <w:del w:id="1047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104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4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Others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50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51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167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52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53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2113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54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55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4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56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57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3979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58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59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4314</w:delText>
              </w:r>
            </w:del>
          </w:p>
        </w:tc>
      </w:tr>
      <w:tr w:rsidR="00B65599" w:rsidRPr="0011719D" w:rsidDel="000218F1" w:rsidTr="00E819C5">
        <w:trPr>
          <w:trHeight w:val="300"/>
          <w:del w:id="1060" w:author="Hp" w:date="2021-12-12T13:46:00Z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rPr>
                <w:del w:id="106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6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Don't Know</w:delText>
              </w:r>
            </w:del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63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64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128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65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66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3602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67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68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0.97</w:delText>
              </w:r>
            </w:del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69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70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-7198</w:delText>
              </w:r>
            </w:del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599" w:rsidRPr="0011719D" w:rsidDel="000218F1" w:rsidRDefault="00B65599" w:rsidP="0011719D">
            <w:pPr>
              <w:spacing w:after="0" w:line="240" w:lineRule="auto"/>
              <w:jc w:val="right"/>
              <w:rPr>
                <w:del w:id="1071" w:author="Hp" w:date="2021-12-12T13:46:00Z"/>
                <w:rFonts w:ascii="Times New Roman" w:eastAsia="Times New Roman" w:hAnsi="Times New Roman" w:cs="Times New Roman"/>
                <w:color w:val="000000"/>
                <w:lang w:bidi="hi-IN"/>
              </w:rPr>
            </w:pPr>
            <w:del w:id="1072" w:author="Hp" w:date="2021-12-12T13:46:00Z">
              <w:r w:rsidRPr="0011719D" w:rsidDel="000218F1">
                <w:rPr>
                  <w:rFonts w:ascii="Times New Roman" w:eastAsia="Times New Roman" w:hAnsi="Times New Roman" w:cs="Times New Roman"/>
                  <w:color w:val="000000"/>
                  <w:lang w:bidi="hi-IN"/>
                </w:rPr>
                <w:delText>6942</w:delText>
              </w:r>
            </w:del>
          </w:p>
        </w:tc>
      </w:tr>
    </w:tbl>
    <w:p w:rsidR="0011719D" w:rsidRDefault="0011719D" w:rsidP="00225486">
      <w:pPr>
        <w:rPr>
          <w:b/>
          <w:bCs/>
          <w:sz w:val="28"/>
          <w:szCs w:val="28"/>
        </w:rPr>
      </w:pPr>
    </w:p>
    <w:sectPr w:rsidR="0011719D" w:rsidSect="00342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B12A9"/>
    <w:multiLevelType w:val="hybridMultilevel"/>
    <w:tmpl w:val="A3D21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E4068A"/>
    <w:multiLevelType w:val="hybridMultilevel"/>
    <w:tmpl w:val="4CA01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A96FFA"/>
    <w:multiLevelType w:val="hybridMultilevel"/>
    <w:tmpl w:val="64129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CC0A07"/>
    <w:rsid w:val="000218F1"/>
    <w:rsid w:val="00033EA3"/>
    <w:rsid w:val="000A7B8B"/>
    <w:rsid w:val="000D6606"/>
    <w:rsid w:val="0011719D"/>
    <w:rsid w:val="00146296"/>
    <w:rsid w:val="0016080A"/>
    <w:rsid w:val="00194206"/>
    <w:rsid w:val="001974E8"/>
    <w:rsid w:val="001E7491"/>
    <w:rsid w:val="00225486"/>
    <w:rsid w:val="00237B53"/>
    <w:rsid w:val="00243445"/>
    <w:rsid w:val="00294CC6"/>
    <w:rsid w:val="002B3418"/>
    <w:rsid w:val="003059D5"/>
    <w:rsid w:val="00342100"/>
    <w:rsid w:val="003569B6"/>
    <w:rsid w:val="003A6EC0"/>
    <w:rsid w:val="003D097D"/>
    <w:rsid w:val="00404737"/>
    <w:rsid w:val="00486EF8"/>
    <w:rsid w:val="004970DB"/>
    <w:rsid w:val="004B7A52"/>
    <w:rsid w:val="004C7307"/>
    <w:rsid w:val="004D0574"/>
    <w:rsid w:val="004D4F20"/>
    <w:rsid w:val="00522F6D"/>
    <w:rsid w:val="00523743"/>
    <w:rsid w:val="00527066"/>
    <w:rsid w:val="00542B64"/>
    <w:rsid w:val="005571D7"/>
    <w:rsid w:val="005E0EFB"/>
    <w:rsid w:val="00627974"/>
    <w:rsid w:val="006606C2"/>
    <w:rsid w:val="006A0647"/>
    <w:rsid w:val="006A0D01"/>
    <w:rsid w:val="007A5BDD"/>
    <w:rsid w:val="007E7DD9"/>
    <w:rsid w:val="008044A1"/>
    <w:rsid w:val="008600AD"/>
    <w:rsid w:val="009364C5"/>
    <w:rsid w:val="0097180C"/>
    <w:rsid w:val="00A42D9D"/>
    <w:rsid w:val="00AB7C5B"/>
    <w:rsid w:val="00AD7F8B"/>
    <w:rsid w:val="00AE0B56"/>
    <w:rsid w:val="00B56468"/>
    <w:rsid w:val="00B6046D"/>
    <w:rsid w:val="00B65599"/>
    <w:rsid w:val="00BE1AE1"/>
    <w:rsid w:val="00C116E6"/>
    <w:rsid w:val="00CB6871"/>
    <w:rsid w:val="00CC0A07"/>
    <w:rsid w:val="00D07581"/>
    <w:rsid w:val="00D7356F"/>
    <w:rsid w:val="00DB6DB3"/>
    <w:rsid w:val="00E819C5"/>
    <w:rsid w:val="00F07071"/>
    <w:rsid w:val="00F879C3"/>
    <w:rsid w:val="00FE10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C0A0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C0A07"/>
  </w:style>
  <w:style w:type="character" w:styleId="Hyperlink">
    <w:name w:val="Hyperlink"/>
    <w:basedOn w:val="DefaultParagraphFont"/>
    <w:uiPriority w:val="99"/>
    <w:unhideWhenUsed/>
    <w:rsid w:val="00CC0A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9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0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2</TotalTime>
  <Pages>1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25</cp:revision>
  <dcterms:created xsi:type="dcterms:W3CDTF">2021-09-12T11:08:00Z</dcterms:created>
  <dcterms:modified xsi:type="dcterms:W3CDTF">2022-04-03T14:26:00Z</dcterms:modified>
</cp:coreProperties>
</file>